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A77EA" w14:textId="14EF3548" w:rsidR="004F5979" w:rsidRPr="004F5979" w:rsidRDefault="006C206C" w:rsidP="004F5979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F20EB8">
        <w:rPr>
          <w:rFonts w:ascii="Times New Roman" w:eastAsia="宋体" w:hAnsi="Times New Roman" w:cs="Arial"/>
          <w:b/>
          <w:szCs w:val="21"/>
        </w:rPr>
        <w:t xml:space="preserve">Table </w:t>
      </w:r>
      <w:r>
        <w:rPr>
          <w:rFonts w:ascii="Times New Roman" w:eastAsia="宋体" w:hAnsi="Times New Roman" w:cs="Arial" w:hint="eastAsia"/>
          <w:b/>
          <w:szCs w:val="21"/>
        </w:rPr>
        <w:t>S1</w:t>
      </w:r>
      <w:r w:rsidRPr="00F20EB8">
        <w:rPr>
          <w:rFonts w:ascii="Times New Roman" w:eastAsia="宋体" w:hAnsi="Times New Roman" w:cs="Arial"/>
          <w:b/>
          <w:szCs w:val="21"/>
        </w:rPr>
        <w:t xml:space="preserve">. </w:t>
      </w:r>
      <w:proofErr w:type="spellStart"/>
      <w:proofErr w:type="gramStart"/>
      <w:r w:rsidR="00E7408A">
        <w:rPr>
          <w:rFonts w:ascii="Times New Roman" w:eastAsia="宋体" w:hAnsi="Times New Roman" w:cs="Arial" w:hint="eastAsia"/>
          <w:b/>
          <w:szCs w:val="21"/>
        </w:rPr>
        <w:t>qPCR</w:t>
      </w:r>
      <w:proofErr w:type="spellEnd"/>
      <w:proofErr w:type="gramEnd"/>
      <w:r w:rsidRPr="00F20EB8">
        <w:rPr>
          <w:rFonts w:ascii="Times New Roman" w:eastAsia="宋体" w:hAnsi="Times New Roman" w:cs="Arial"/>
          <w:b/>
          <w:szCs w:val="21"/>
        </w:rPr>
        <w:t xml:space="preserve"> results of clinical </w:t>
      </w:r>
      <w:r w:rsidR="00E7408A">
        <w:rPr>
          <w:rFonts w:ascii="Times New Roman" w:eastAsia="宋体" w:hAnsi="Times New Roman" w:cs="Arial" w:hint="eastAsia"/>
          <w:b/>
          <w:szCs w:val="21"/>
        </w:rPr>
        <w:t>LMBV samples</w:t>
      </w:r>
      <w:r w:rsidR="0075432C">
        <w:rPr>
          <w:rFonts w:ascii="Times New Roman" w:eastAsia="宋体" w:hAnsi="Times New Roman" w:cs="Arial" w:hint="eastAsia"/>
          <w:b/>
          <w:szCs w:val="21"/>
        </w:rPr>
        <w:t>.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1175"/>
        <w:gridCol w:w="965"/>
        <w:gridCol w:w="965"/>
        <w:gridCol w:w="965"/>
        <w:gridCol w:w="880"/>
        <w:gridCol w:w="972"/>
        <w:gridCol w:w="880"/>
        <w:gridCol w:w="1174"/>
        <w:gridCol w:w="964"/>
        <w:gridCol w:w="964"/>
        <w:gridCol w:w="964"/>
        <w:gridCol w:w="880"/>
        <w:gridCol w:w="972"/>
        <w:gridCol w:w="880"/>
      </w:tblGrid>
      <w:tr w:rsidR="00B9249E" w:rsidRPr="00B9249E" w14:paraId="60EAA775" w14:textId="77777777" w:rsidTr="00243000">
        <w:trPr>
          <w:trHeight w:val="276"/>
        </w:trPr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C514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762A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 value in qPC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10B5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/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D04E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2459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4C81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CD51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 value in qPC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8098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/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1898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50C6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D</w:t>
            </w:r>
          </w:p>
        </w:tc>
      </w:tr>
      <w:tr w:rsidR="00B9249E" w:rsidRPr="00B9249E" w14:paraId="3EF62C7A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291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4AC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0A8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295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BE21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CA2E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36ED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0C51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DA3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57C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9D0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E0D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1874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F37A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</w:tr>
      <w:tr w:rsidR="00B9249E" w:rsidRPr="00B9249E" w14:paraId="08DAD3D4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0A0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F5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3B7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93D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1EEA" w14:textId="77777777" w:rsidR="00B9249E" w:rsidRPr="00CC0E67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C0E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AF20" w14:textId="77777777" w:rsidR="00B9249E" w:rsidRPr="00CC0E67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C0E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360B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1A7D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C3C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F5D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34E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47EC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07CE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5416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</w:tr>
      <w:tr w:rsidR="00B9249E" w:rsidRPr="00B9249E" w14:paraId="4E638FA4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237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4F9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390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6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E3D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642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4F6F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4402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EB6E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349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F2F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4466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4E642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2265A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6234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</w:tr>
      <w:tr w:rsidR="00B9249E" w:rsidRPr="00B9249E" w14:paraId="15A038BF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594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A6D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F44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F26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8270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CF7F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12B0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C67D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453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A7E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5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F6A0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C2A53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06F99" w14:textId="77777777" w:rsidR="00B9249E" w:rsidRPr="003801CF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01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5F1F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</w:tr>
      <w:tr w:rsidR="00B9249E" w:rsidRPr="00B9249E" w14:paraId="6501C360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AAB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AF23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0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099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998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A096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6E9C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3C78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A0AB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E5D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61A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6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747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3F9A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889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E95B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B9249E" w:rsidRPr="00B9249E" w14:paraId="5822ACBA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218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0D5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3E7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83B7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ED3F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7B03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FC1B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64E0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911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34E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BDC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8C9F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9DB2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5F9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B9249E" w:rsidRPr="00B9249E" w14:paraId="4B11FEE6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393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683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9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19B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48F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1103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8D79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3971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3CE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5B8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2BE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1F1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219E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7F37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388B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</w:tr>
      <w:tr w:rsidR="00B9249E" w:rsidRPr="00B9249E" w14:paraId="74675688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8C8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021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020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AB2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B8EA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C641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80AB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FD1D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0A4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680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D87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74E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122D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1C3F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 w:rsidR="00B9249E" w:rsidRPr="00B9249E" w14:paraId="53B8F780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A47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CCF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ED4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96D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4100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8455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9288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4513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1E6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CEB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6F3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59E8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F32C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CBE2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 w:rsidR="00B9249E" w:rsidRPr="00B9249E" w14:paraId="62958A08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CF0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1E1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3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AE4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9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A3A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6DB1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F166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C727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F5C4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DF1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408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C24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7F70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CD4A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25D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</w:tr>
      <w:tr w:rsidR="00B9249E" w:rsidRPr="00B9249E" w14:paraId="1C0EDFF5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3D3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EE1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18B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D47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8AFD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EF0C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7A6B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3523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918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7B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E5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603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1F97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B1C0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</w:tr>
      <w:tr w:rsidR="00B9249E" w:rsidRPr="00B9249E" w14:paraId="1E547FEF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825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F56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4F0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6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A66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885F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9484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7828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70C5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789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079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E1B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675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A7FC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561C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</w:tr>
      <w:tr w:rsidR="00B9249E" w:rsidRPr="00B9249E" w14:paraId="2229FECC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C49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F41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7C9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6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276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1D0E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8739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6D50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816D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C62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4E1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B1F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7888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D928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B766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</w:tr>
      <w:tr w:rsidR="00B9249E" w:rsidRPr="00B9249E" w14:paraId="7455DF35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A67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BCB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626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9E5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A3B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E0A2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86B3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6BA4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368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8E7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7EB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437E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26C3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7FA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</w:tr>
      <w:tr w:rsidR="00B9249E" w:rsidRPr="00B9249E" w14:paraId="48047313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FC6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B08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960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094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C7289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BCE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68AB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83C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ADE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68B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CAC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08C5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600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54F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243000" w:rsidRPr="00B9249E" w14:paraId="6712C753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6B5A" w14:textId="124783D0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5886" w14:textId="628491D1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.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FE32" w14:textId="7394C806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A51F" w14:textId="4D102B01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D71C1" w14:textId="661B5E95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1A446" w14:textId="34F6E9B5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7DCE2" w14:textId="1F13984C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1A093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CC0C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9504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B52E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D5E49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6CF51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C2420" w14:textId="77777777" w:rsidR="00243000" w:rsidRPr="00B9249E" w:rsidRDefault="00243000" w:rsidP="00243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</w:tr>
      <w:tr w:rsidR="00B9249E" w:rsidRPr="00B9249E" w14:paraId="059AE303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A3F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8C1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C87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3D3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045B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01B5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5642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FB83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9A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C3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B39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EF1A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18DA2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C44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</w:tr>
      <w:tr w:rsidR="00B9249E" w:rsidRPr="00B9249E" w14:paraId="35A42D57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B04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350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B96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5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EA2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FB25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91F2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CDE7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EE65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E45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479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E95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A74E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327D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C5B3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 w:rsidR="00B9249E" w:rsidRPr="00B9249E" w14:paraId="60774C4D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2CB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0E3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4F5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AF3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2DA4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CC032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5EEF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C76E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76B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8C3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1C1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0519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778A7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6D07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B9249E" w:rsidRPr="00B9249E" w14:paraId="046880F0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0A3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2E4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75F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2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46D8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CC7C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DCB7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518C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4119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8C8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720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80D1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4A3D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D9D9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3455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</w:tr>
      <w:tr w:rsidR="00B9249E" w:rsidRPr="00B9249E" w14:paraId="30C38410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389A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356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7E0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26A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5041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BE8F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5EF9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4C70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 contr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FFB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AA1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D3B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390EE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BF3E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96925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</w:tr>
      <w:tr w:rsidR="00B9249E" w:rsidRPr="00B9249E" w14:paraId="10C62D20" w14:textId="77777777" w:rsidTr="00243000">
        <w:trPr>
          <w:trHeight w:val="276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289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F27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5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2E2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6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57DB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8286D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3BC76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1ACB3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AFA7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contr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4E60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7EE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6A4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FA66C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05BA4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89DAF" w14:textId="77777777" w:rsidR="00B9249E" w:rsidRPr="00B9249E" w:rsidRDefault="00B9249E" w:rsidP="00B924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249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</w:tr>
    </w:tbl>
    <w:p w14:paraId="2D856595" w14:textId="3F1519E5" w:rsidR="002515CF" w:rsidRDefault="004F5979" w:rsidP="002515CF">
      <w:pPr>
        <w:widowControl/>
        <w:jc w:val="left"/>
        <w:rPr>
          <w:rFonts w:ascii="Times New Roman" w:eastAsia="宋体" w:hAnsi="Times New Roman" w:cs="Arial"/>
          <w:bCs/>
          <w:sz w:val="18"/>
          <w:szCs w:val="18"/>
        </w:rPr>
      </w:pPr>
      <w:r w:rsidRPr="00CD6642">
        <w:rPr>
          <w:rFonts w:ascii="Times New Roman" w:eastAsia="宋体" w:hAnsi="Times New Roman" w:cs="Arial"/>
          <w:bCs/>
          <w:sz w:val="18"/>
          <w:szCs w:val="18"/>
        </w:rPr>
        <w:t xml:space="preserve">Note: </w:t>
      </w:r>
      <w:r>
        <w:rPr>
          <w:rFonts w:ascii="Times New Roman" w:eastAsia="宋体" w:hAnsi="Times New Roman" w:cs="Arial"/>
          <w:bCs/>
          <w:sz w:val="18"/>
          <w:szCs w:val="18"/>
        </w:rPr>
        <w:t>“</w:t>
      </w:r>
      <w:r>
        <w:rPr>
          <w:rFonts w:ascii="Times New Roman" w:eastAsia="宋体" w:hAnsi="Times New Roman" w:cs="Arial" w:hint="eastAsia"/>
          <w:bCs/>
          <w:sz w:val="18"/>
          <w:szCs w:val="18"/>
        </w:rPr>
        <w:t>P</w:t>
      </w:r>
      <w:r>
        <w:rPr>
          <w:rFonts w:ascii="Times New Roman" w:eastAsia="宋体" w:hAnsi="Times New Roman" w:cs="Arial"/>
          <w:bCs/>
          <w:sz w:val="18"/>
          <w:szCs w:val="18"/>
        </w:rPr>
        <w:t>”, positive; “</w:t>
      </w:r>
      <w:r>
        <w:rPr>
          <w:rFonts w:ascii="Times New Roman" w:eastAsia="宋体" w:hAnsi="Times New Roman" w:cs="Arial" w:hint="eastAsia"/>
          <w:bCs/>
          <w:sz w:val="18"/>
          <w:szCs w:val="18"/>
        </w:rPr>
        <w:t>N</w:t>
      </w:r>
      <w:r>
        <w:rPr>
          <w:rFonts w:ascii="Times New Roman" w:eastAsia="宋体" w:hAnsi="Times New Roman" w:cs="Arial"/>
          <w:bCs/>
          <w:sz w:val="18"/>
          <w:szCs w:val="18"/>
        </w:rPr>
        <w:t>”, negative</w:t>
      </w:r>
      <w:r w:rsidR="002515CF">
        <w:rPr>
          <w:rFonts w:ascii="Times New Roman" w:eastAsia="宋体" w:hAnsi="Times New Roman" w:cs="Arial" w:hint="eastAsia"/>
          <w:bCs/>
          <w:sz w:val="18"/>
          <w:szCs w:val="18"/>
        </w:rPr>
        <w:t>.</w:t>
      </w:r>
    </w:p>
    <w:p w14:paraId="1126E0AA" w14:textId="05BFE373" w:rsidR="00E62855" w:rsidRPr="002515CF" w:rsidRDefault="006C206C" w:rsidP="002515CF">
      <w:pPr>
        <w:widowControl/>
        <w:jc w:val="left"/>
        <w:rPr>
          <w:rFonts w:ascii="Times New Roman" w:eastAsia="宋体" w:hAnsi="Times New Roman" w:cs="Arial"/>
          <w:bCs/>
          <w:sz w:val="18"/>
          <w:szCs w:val="18"/>
        </w:rPr>
        <w:sectPr w:rsidR="00E62855" w:rsidRPr="002515CF" w:rsidSect="00C7106D">
          <w:pgSz w:w="16838" w:h="11906" w:orient="landscape"/>
          <w:pgMar w:top="1800" w:right="1134" w:bottom="1800" w:left="993" w:header="851" w:footer="992" w:gutter="0"/>
          <w:cols w:space="425"/>
          <w:docGrid w:type="lines" w:linePitch="312"/>
        </w:sectPr>
      </w:pPr>
      <w:r w:rsidRPr="002E75B9">
        <w:rPr>
          <w:rFonts w:ascii="Times New Roman" w:eastAsia="宋体" w:hAnsi="Times New Roman" w:cs="Arial"/>
          <w:noProof/>
          <w:sz w:val="18"/>
          <w:szCs w:val="18"/>
        </w:rPr>
        <w:fldChar w:fldCharType="begin"/>
      </w:r>
      <w:r w:rsidRPr="002E75B9">
        <w:rPr>
          <w:rFonts w:ascii="Times New Roman" w:eastAsia="宋体" w:hAnsi="Times New Roman" w:cs="Arial"/>
          <w:sz w:val="18"/>
          <w:szCs w:val="18"/>
        </w:rPr>
        <w:instrText xml:space="preserve"> ADDIN EN.REFLIST </w:instrText>
      </w:r>
      <w:r w:rsidRPr="002E75B9">
        <w:rPr>
          <w:rFonts w:ascii="Times New Roman" w:eastAsia="宋体" w:hAnsi="Times New Roman" w:cs="Arial"/>
          <w:noProof/>
          <w:sz w:val="18"/>
          <w:szCs w:val="18"/>
        </w:rPr>
        <w:fldChar w:fldCharType="end"/>
      </w:r>
      <w:bookmarkStart w:id="0" w:name="_Hlk195705785"/>
    </w:p>
    <w:p w14:paraId="3203D458" w14:textId="7EA08777" w:rsidR="007C0123" w:rsidRPr="00985C9C" w:rsidRDefault="007C0123" w:rsidP="00985C9C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985C9C">
        <w:rPr>
          <w:rFonts w:ascii="Times New Roman" w:eastAsia="宋体" w:hAnsi="Times New Roman" w:cs="Arial"/>
          <w:b/>
          <w:szCs w:val="21"/>
        </w:rPr>
        <w:lastRenderedPageBreak/>
        <w:t xml:space="preserve">Table </w:t>
      </w:r>
      <w:r w:rsidR="006C206C">
        <w:rPr>
          <w:rFonts w:ascii="Times New Roman" w:eastAsia="宋体" w:hAnsi="Times New Roman" w:cs="Arial" w:hint="eastAsia"/>
          <w:b/>
          <w:szCs w:val="21"/>
        </w:rPr>
        <w:t>S2</w:t>
      </w:r>
      <w:r w:rsidRPr="00985C9C">
        <w:rPr>
          <w:rFonts w:ascii="Times New Roman" w:eastAsia="宋体" w:hAnsi="Times New Roman" w:cs="Arial"/>
          <w:b/>
          <w:szCs w:val="21"/>
        </w:rPr>
        <w:t xml:space="preserve">. </w:t>
      </w:r>
      <w:bookmarkStart w:id="1" w:name="_Hlk187443317"/>
      <w:proofErr w:type="gramStart"/>
      <w:r w:rsidRPr="00985C9C">
        <w:rPr>
          <w:rFonts w:ascii="Times New Roman" w:eastAsia="宋体" w:hAnsi="Times New Roman" w:cs="Arial"/>
          <w:b/>
          <w:szCs w:val="21"/>
        </w:rPr>
        <w:t xml:space="preserve">The </w:t>
      </w:r>
      <w:r w:rsidR="00F13473" w:rsidRPr="00F13473">
        <w:rPr>
          <w:rFonts w:ascii="Times New Roman" w:eastAsia="宋体" w:hAnsi="Times New Roman" w:cs="Arial"/>
          <w:b/>
          <w:szCs w:val="21"/>
        </w:rPr>
        <w:t>nucleotide</w:t>
      </w:r>
      <w:r w:rsidR="00F13473">
        <w:rPr>
          <w:rFonts w:ascii="Times New Roman" w:eastAsia="宋体" w:hAnsi="Times New Roman" w:cs="Arial"/>
          <w:b/>
          <w:szCs w:val="21"/>
        </w:rPr>
        <w:t xml:space="preserve"> </w:t>
      </w:r>
      <w:r w:rsidRPr="00985C9C">
        <w:rPr>
          <w:rFonts w:ascii="Times New Roman" w:eastAsia="宋体" w:hAnsi="Times New Roman" w:cs="Arial"/>
          <w:b/>
          <w:szCs w:val="21"/>
        </w:rPr>
        <w:t xml:space="preserve">sequence of </w:t>
      </w:r>
      <w:r w:rsidR="0075432C">
        <w:rPr>
          <w:rFonts w:ascii="Times New Roman" w:eastAsia="宋体" w:hAnsi="Times New Roman" w:cs="Arial" w:hint="eastAsia"/>
          <w:b/>
          <w:szCs w:val="21"/>
        </w:rPr>
        <w:t xml:space="preserve">LMBV </w:t>
      </w:r>
      <w:r w:rsidR="0075432C" w:rsidRPr="0075432C">
        <w:rPr>
          <w:rFonts w:ascii="Times New Roman" w:eastAsia="宋体" w:hAnsi="Times New Roman" w:cs="Arial" w:hint="eastAsia"/>
          <w:b/>
          <w:i/>
          <w:iCs/>
          <w:szCs w:val="21"/>
        </w:rPr>
        <w:t>MCP</w:t>
      </w:r>
      <w:r w:rsidR="0075432C">
        <w:rPr>
          <w:rFonts w:ascii="Times New Roman" w:eastAsia="宋体" w:hAnsi="Times New Roman" w:cs="Arial" w:hint="eastAsia"/>
          <w:b/>
          <w:szCs w:val="21"/>
        </w:rPr>
        <w:t xml:space="preserve"> gene</w:t>
      </w:r>
      <w:bookmarkEnd w:id="1"/>
      <w:r w:rsidR="0075432C">
        <w:rPr>
          <w:rFonts w:ascii="Times New Roman" w:eastAsia="宋体" w:hAnsi="Times New Roman" w:cs="Arial" w:hint="eastAsia"/>
          <w:b/>
          <w:szCs w:val="21"/>
        </w:rPr>
        <w:t>.</w:t>
      </w:r>
      <w:proofErr w:type="gramEnd"/>
    </w:p>
    <w:tbl>
      <w:tblPr>
        <w:tblStyle w:val="a6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7C0123" w:rsidRPr="002E75B9" w14:paraId="5307BD3A" w14:textId="77777777" w:rsidTr="00E0794D">
        <w:trPr>
          <w:trHeight w:val="498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60B2F" w14:textId="625B152E" w:rsidR="007C0123" w:rsidRPr="002E75B9" w:rsidRDefault="00D3370F" w:rsidP="00FD530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b/>
                <w:color w:val="00008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/>
                <w:sz w:val="18"/>
                <w:szCs w:val="18"/>
              </w:rPr>
              <w:t>Target gene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17F467" w14:textId="66AAB5D8" w:rsidR="007C0123" w:rsidRPr="002E75B9" w:rsidRDefault="007C0123" w:rsidP="00FD5304">
            <w:pPr>
              <w:pStyle w:val="a3"/>
              <w:ind w:firstLineChars="0" w:firstLine="0"/>
              <w:rPr>
                <w:rFonts w:ascii="Times New Roman" w:eastAsia="宋体" w:hAnsi="Times New Roman" w:cs="Arial"/>
                <w:b/>
                <w:color w:val="00008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Sequence</w:t>
            </w:r>
          </w:p>
        </w:tc>
      </w:tr>
      <w:tr w:rsidR="00C50D84" w:rsidRPr="002E75B9" w14:paraId="0A019BEB" w14:textId="77777777" w:rsidTr="00E0794D">
        <w:trPr>
          <w:trHeight w:val="3536"/>
        </w:trPr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1BF2B0F0" w14:textId="487AB4AA" w:rsidR="004C0F79" w:rsidRPr="004C0F79" w:rsidRDefault="004C0F79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C0F79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Micropterus</w:t>
            </w:r>
            <w:proofErr w:type="spellEnd"/>
            <w:r w:rsidRPr="004C0F79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C0F79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salmoides</w:t>
            </w:r>
            <w:proofErr w:type="spellEnd"/>
          </w:p>
          <w:p w14:paraId="09EDF3EA" w14:textId="3D73BBA6" w:rsidR="00C50D84" w:rsidRPr="004C0F79" w:rsidRDefault="004C0F79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4C0F79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>LMBV-</w:t>
            </w:r>
            <w:r w:rsidRPr="004F1825">
              <w:rPr>
                <w:rFonts w:ascii="Times New Roman" w:eastAsia="宋体" w:hAnsi="Times New Roman" w:cs="Arial" w:hint="eastAsia"/>
                <w:i/>
                <w:color w:val="000000"/>
                <w:sz w:val="18"/>
                <w:szCs w:val="18"/>
                <w:shd w:val="clear" w:color="auto" w:fill="FFFFFF"/>
              </w:rPr>
              <w:t>MCP</w:t>
            </w:r>
          </w:p>
          <w:p w14:paraId="28247919" w14:textId="35F05097" w:rsidR="00C50D84" w:rsidRDefault="00D92DC6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>ON418985</w:t>
            </w:r>
          </w:p>
          <w:p w14:paraId="6AF3418B" w14:textId="1B12F3FE" w:rsidR="004C0F79" w:rsidRPr="002E75B9" w:rsidRDefault="008F1A91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>1524</w:t>
            </w:r>
            <w:r w:rsidR="004C0F79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 xml:space="preserve"> bp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right w:val="nil"/>
            </w:tcBorders>
          </w:tcPr>
          <w:p w14:paraId="11266BC8" w14:textId="64FE7366" w:rsidR="00C50D84" w:rsidRPr="002E75B9" w:rsidRDefault="008F1A91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8F1A91"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>AATAAAAGGAATGTCTTCTGTTACGGGTTCTGGCATCACTAGCGGGTTCATTGATCTCGCCACTTATGACAGCCTTGACAAAGCGCTGTACGGTGGAAAAGATGCAACTACTTATTTCGTCAAAGAGCATTATCCCGTGGGTTGGTTTACCAAACTGCCTACGGCTGCCACAAAAACTTCTGGTACGCCTGCTTTCGGGCAGCACTTTTCCGTAGGAGTGCCCAGGTCGGGCGACTATGTGCTCAACTCTTGGCTGGTCCTCAAGACCCCCCAGATTAAACTGCTGGCGGCCAACCAGTTTAACAATGACGGTACCATCAGATGGACCAAAAATCTCATGCACAACGTTGTGGAGCACGCCGCACTCTCGTTCAACGAGATTCAGGCCCAGCAGTTTAACACTGCTTTCCTGGACGCCTGGAACGAGTACACCATGCCCGAGGCCAAGCGCATCGGCTACTACAACATGATTGGCAACACTAGCGATCTCGTCAATCCCGCCCCCGCCACCGGTCAAGCAGGAGCTAGGGTCCTGCCCGCCAAAAACCTTGTCCTTCCTCTCCCCTTCTTTTTCGGCAGAGACAGCGGGCTGGCCCTGCCTACAGTCACCCTGCCTTACAACGAAATTAGAATCACCATCAGCCTGAGATCCATTCAGGATCTCCTGATTCTTCAGCACAAGACGACCGGAGAAGTCAAGCCCATCGTGGCCACAGATCTGGAAGGAGGTCTCCCAGACACGGTAGAGGCTCACGTCTACATGACTGTGGGTCTGGTGACTGCCGCCGAGCGTCAGGCTATGAGCAGCTCAGTCAGGGACATGGTGGTGGAGCAGATGCAGATGGCTCCGGTCCACATGGTCAACCCCAAGAACGCCACCGTCTTTCACGCAGACCTGCGCTTTTCCCACGCCGTCAAAGCGCTCATGTTTATGGTGCAAAACGTCACTCACAAGTCTGTGGGTTCCAACTACACTTGCGTCACTCCTGTTGTTGGAGCGGGTAACACCGTCCTGGAGCCCGCCCTGGCCGTCGATCCGGTCAAGAGCGCCAGTCTGGTGTACGAAAACACTACCAGGCTTCCAGACATGAGCGTAGAGTACTATTCCCTGGTGCAGCCCTGGTACTACGCACCCGCCATTCCCATCAGCACTGGCCACCACCTCTACTCTTACGCCCTGAGCCTCAACGATCCTCACCCTTCAGGGTCTACCAATTTCGGTCGCCTGACCAACGCAAGCATCAACGTGTCTCTGTCTGCCGAGGCCGGAACTGCCGCCGGAGGAGGAGGGGCAGACAACTCTGGCTACAAAAACCCTCAGAAATACGCCCTGGTGGTCATGGCCATCAACCACAACATTATCCGCATCATGAACGGTTCCATGGGTTTCCCCATCCTGTAAATTCAACACATATTACTACGTTTCCATATCGCAAACTGCGATATGGAAAAACTTGAACGCCCCTCTTGTTAGTTTCTGTCACCTAAATTCGTTTTTACACAAAACAACGCAAATGGCAAGGC</w:t>
            </w:r>
          </w:p>
        </w:tc>
      </w:tr>
      <w:bookmarkEnd w:id="0"/>
    </w:tbl>
    <w:p w14:paraId="698713C7" w14:textId="2D6060DE" w:rsidR="00B46B8A" w:rsidRDefault="00B46B8A" w:rsidP="00A32B43">
      <w:pPr>
        <w:spacing w:line="360" w:lineRule="auto"/>
        <w:jc w:val="left"/>
        <w:rPr>
          <w:rFonts w:ascii="Times New Roman" w:eastAsia="宋体" w:hAnsi="Times New Roman" w:cs="Arial" w:hint="eastAsia"/>
          <w:b/>
          <w:sz w:val="15"/>
          <w:szCs w:val="15"/>
        </w:rPr>
      </w:pPr>
    </w:p>
    <w:p w14:paraId="3479228B" w14:textId="76960EF2" w:rsidR="00686025" w:rsidRDefault="00686025">
      <w:pPr>
        <w:widowControl/>
        <w:jc w:val="left"/>
        <w:rPr>
          <w:rFonts w:ascii="Times New Roman" w:eastAsia="宋体" w:hAnsi="Times New Roman" w:cs="Arial"/>
          <w:b/>
          <w:sz w:val="15"/>
          <w:szCs w:val="15"/>
        </w:rPr>
      </w:pPr>
      <w:r>
        <w:rPr>
          <w:rFonts w:ascii="Times New Roman" w:eastAsia="宋体" w:hAnsi="Times New Roman" w:cs="Arial"/>
          <w:b/>
          <w:sz w:val="15"/>
          <w:szCs w:val="15"/>
        </w:rPr>
        <w:br w:type="page"/>
      </w:r>
    </w:p>
    <w:p w14:paraId="1EAF6B42" w14:textId="56E5AA9F" w:rsidR="00686025" w:rsidRPr="007469D7" w:rsidRDefault="00686025" w:rsidP="00686025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8A6EA4">
        <w:rPr>
          <w:rFonts w:ascii="Times New Roman" w:eastAsia="宋体" w:hAnsi="Times New Roman" w:cs="Arial" w:hint="eastAsia"/>
          <w:b/>
          <w:szCs w:val="21"/>
        </w:rPr>
        <w:lastRenderedPageBreak/>
        <w:t>Table S</w:t>
      </w:r>
      <w:r>
        <w:rPr>
          <w:rFonts w:ascii="Times New Roman" w:eastAsia="宋体" w:hAnsi="Times New Roman" w:cs="Arial" w:hint="eastAsia"/>
          <w:b/>
          <w:szCs w:val="21"/>
        </w:rPr>
        <w:t>3</w:t>
      </w:r>
      <w:r w:rsidRPr="008A6EA4">
        <w:rPr>
          <w:rFonts w:ascii="Times New Roman" w:eastAsia="宋体" w:hAnsi="Times New Roman" w:cs="Arial" w:hint="eastAsia"/>
          <w:b/>
          <w:szCs w:val="21"/>
        </w:rPr>
        <w:t xml:space="preserve">. LMBV isolates used in phylogenetic and genetic analyses: strain names, abbreviations, and </w:t>
      </w:r>
      <w:proofErr w:type="spellStart"/>
      <w:r w:rsidRPr="008A6EA4">
        <w:rPr>
          <w:rFonts w:ascii="Times New Roman" w:eastAsia="宋体" w:hAnsi="Times New Roman" w:cs="Arial" w:hint="eastAsia"/>
          <w:b/>
          <w:szCs w:val="21"/>
        </w:rPr>
        <w:t>GenBank</w:t>
      </w:r>
      <w:proofErr w:type="spellEnd"/>
      <w:r w:rsidRPr="008A6EA4">
        <w:rPr>
          <w:rFonts w:ascii="Times New Roman" w:eastAsia="宋体" w:hAnsi="Times New Roman" w:cs="Arial" w:hint="eastAsia"/>
          <w:b/>
          <w:szCs w:val="21"/>
        </w:rPr>
        <w:t xml:space="preserve"> accession numbers.</w:t>
      </w:r>
    </w:p>
    <w:tbl>
      <w:tblPr>
        <w:tblW w:w="8449" w:type="dxa"/>
        <w:tblLook w:val="04A0" w:firstRow="1" w:lastRow="0" w:firstColumn="1" w:lastColumn="0" w:noHBand="0" w:noVBand="1"/>
      </w:tblPr>
      <w:tblGrid>
        <w:gridCol w:w="4644"/>
        <w:gridCol w:w="2127"/>
        <w:gridCol w:w="1678"/>
      </w:tblGrid>
      <w:tr w:rsidR="00686025" w:rsidRPr="007469D7" w14:paraId="24E881BB" w14:textId="77777777" w:rsidTr="006F7FAA">
        <w:trPr>
          <w:trHeight w:val="276"/>
        </w:trPr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72B5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75848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836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469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7469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cession number</w:t>
            </w:r>
          </w:p>
        </w:tc>
      </w:tr>
      <w:tr w:rsidR="00686025" w:rsidRPr="007469D7" w14:paraId="3211EAC4" w14:textId="77777777" w:rsidTr="006F7FAA">
        <w:trPr>
          <w:trHeight w:val="552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9EF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mouth bass virus isolate Santee-Cooper Reservoi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BD12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BV- SC9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51D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682503.1</w:t>
            </w:r>
          </w:p>
        </w:tc>
      </w:tr>
      <w:tr w:rsidR="00686025" w:rsidRPr="007469D7" w14:paraId="540AEC41" w14:textId="77777777" w:rsidTr="006F7FAA">
        <w:trPr>
          <w:trHeight w:val="552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8417C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MBIV_Kn_460_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51B8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BIV-Kn-460-0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9A1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F264364.1</w:t>
            </w:r>
          </w:p>
        </w:tc>
      </w:tr>
      <w:tr w:rsidR="00686025" w:rsidRPr="007469D7" w14:paraId="107981C6" w14:textId="77777777" w:rsidTr="006F7FAA">
        <w:trPr>
          <w:trHeight w:val="472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6496A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mouth bass virus isolate Alleghany 12-3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B2C2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BV Alleghany 12-34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499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681855.1</w:t>
            </w:r>
          </w:p>
        </w:tc>
      </w:tr>
      <w:tr w:rsidR="00686025" w:rsidRPr="007469D7" w14:paraId="33F22598" w14:textId="77777777" w:rsidTr="006F7FAA">
        <w:trPr>
          <w:trHeight w:val="433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40D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mouth bass virus isolate Pine 14-2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7CBD3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BV-Pine 14-20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2A15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681856.1</w:t>
            </w:r>
          </w:p>
        </w:tc>
      </w:tr>
      <w:tr w:rsidR="00686025" w:rsidRPr="007469D7" w14:paraId="0ABCF459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1A5F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S18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ACC3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LS180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B796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836315.1</w:t>
            </w:r>
          </w:p>
        </w:tc>
      </w:tr>
      <w:tr w:rsidR="00686025" w:rsidRPr="007469D7" w14:paraId="33645E61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C1A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CZ18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6D9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CZ180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746D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836316.1</w:t>
            </w:r>
          </w:p>
        </w:tc>
      </w:tr>
      <w:tr w:rsidR="00686025" w:rsidRPr="007469D7" w14:paraId="60895102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6E7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XJ18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23DA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XJ180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1A65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836317.1</w:t>
            </w:r>
          </w:p>
        </w:tc>
      </w:tr>
      <w:tr w:rsidR="00686025" w:rsidRPr="007469D7" w14:paraId="5D74CC58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9C0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GS17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C4B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GS170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345D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836318.1</w:t>
            </w:r>
          </w:p>
        </w:tc>
      </w:tr>
      <w:tr w:rsidR="00686025" w:rsidRPr="007469D7" w14:paraId="0356ABD1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2FD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YA16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768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YA160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7CC1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836319.1</w:t>
            </w:r>
          </w:p>
        </w:tc>
      </w:tr>
      <w:tr w:rsidR="00686025" w:rsidRPr="007469D7" w14:paraId="3362AC15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312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Ningb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FF1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Ningbo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7E2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176304.1</w:t>
            </w:r>
          </w:p>
        </w:tc>
      </w:tr>
      <w:tr w:rsidR="00686025" w:rsidRPr="007469D7" w14:paraId="61E9C7C8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7C8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MBV-FS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BA7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FS0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E090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319463.1</w:t>
            </w:r>
          </w:p>
        </w:tc>
      </w:tr>
      <w:tr w:rsidR="00686025" w:rsidRPr="007469D7" w14:paraId="6F1FCB2C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2AD5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MBV-FS20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0BCA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FS202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1921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418985.1</w:t>
            </w:r>
          </w:p>
        </w:tc>
      </w:tr>
      <w:tr w:rsidR="00686025" w:rsidRPr="007469D7" w14:paraId="04037008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3C10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MBV-SCJ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0D01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SCJY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9502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747466.1</w:t>
            </w:r>
          </w:p>
        </w:tc>
      </w:tr>
      <w:tr w:rsidR="00686025" w:rsidRPr="007469D7" w14:paraId="09FFAE8A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9197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strain FJ_221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078D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MBV-FJ2210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80D2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723538.1</w:t>
            </w:r>
          </w:p>
        </w:tc>
      </w:tr>
      <w:tr w:rsidR="00686025" w:rsidRPr="007469D7" w14:paraId="57EA865D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7AB17" w14:textId="77777777" w:rsidR="00686025" w:rsidRPr="00BB6BD3" w:rsidRDefault="00686025" w:rsidP="006F7F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B6BD3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rgemouth bass virus isolate LMBV-Y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B6BB8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LMBV-YC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04DEF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B6B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V4592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686025" w:rsidRPr="007469D7" w14:paraId="27C55DA5" w14:textId="77777777" w:rsidTr="006F7FAA">
        <w:trPr>
          <w:trHeight w:val="345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194FF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allmouth bass virus isolate 12-3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DEB1B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BV-12-3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36F0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825779.1</w:t>
            </w:r>
          </w:p>
        </w:tc>
      </w:tr>
      <w:tr w:rsidR="00686025" w:rsidRPr="007469D7" w14:paraId="12CC96CF" w14:textId="77777777" w:rsidTr="006F7FAA">
        <w:trPr>
          <w:trHeight w:val="345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64F38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B6285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allmouth bass virus isolate 14-2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9EDBC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SMBV-14-20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22FB2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82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686025" w:rsidRPr="007469D7" w14:paraId="65223EBA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4031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allmouth bass virus isolate 15-2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6C19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BV-15-23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BBD2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825781.1</w:t>
            </w:r>
          </w:p>
        </w:tc>
      </w:tr>
      <w:tr w:rsidR="00686025" w:rsidRPr="007469D7" w14:paraId="7207B5C6" w14:textId="77777777" w:rsidTr="006F7FAA">
        <w:trPr>
          <w:trHeight w:val="276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64CC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allmouth bass virus isolate 1309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D048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MBV-13090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42D4" w14:textId="77777777" w:rsidR="00686025" w:rsidRPr="007469D7" w:rsidRDefault="00686025" w:rsidP="006F7F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69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825782.1</w:t>
            </w:r>
          </w:p>
        </w:tc>
      </w:tr>
    </w:tbl>
    <w:p w14:paraId="262F106E" w14:textId="77777777" w:rsidR="00686025" w:rsidRDefault="00686025" w:rsidP="00A32B43">
      <w:pPr>
        <w:spacing w:line="360" w:lineRule="auto"/>
        <w:jc w:val="left"/>
        <w:rPr>
          <w:rFonts w:ascii="Times New Roman" w:eastAsia="宋体" w:hAnsi="Times New Roman" w:cs="Arial" w:hint="eastAsia"/>
          <w:b/>
          <w:sz w:val="15"/>
          <w:szCs w:val="15"/>
        </w:rPr>
      </w:pPr>
    </w:p>
    <w:p w14:paraId="226A48FD" w14:textId="77777777" w:rsidR="00814993" w:rsidRDefault="00814993" w:rsidP="00A32B43">
      <w:pPr>
        <w:spacing w:line="360" w:lineRule="auto"/>
        <w:jc w:val="left"/>
        <w:rPr>
          <w:rFonts w:ascii="Times New Roman" w:eastAsia="宋体" w:hAnsi="Times New Roman" w:cs="Arial"/>
          <w:b/>
          <w:sz w:val="15"/>
          <w:szCs w:val="15"/>
        </w:rPr>
      </w:pPr>
    </w:p>
    <w:p w14:paraId="40DC5A4B" w14:textId="627EDE7C" w:rsidR="00F12581" w:rsidRDefault="00830070" w:rsidP="00A32B43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830070">
        <w:rPr>
          <w:rFonts w:ascii="Times New Roman" w:eastAsia="宋体" w:hAnsi="Times New Roman" w:cs="Arial" w:hint="eastAsia"/>
          <w:b/>
          <w:szCs w:val="21"/>
        </w:rPr>
        <w:t>Table S</w:t>
      </w:r>
      <w:r w:rsidR="00686025">
        <w:rPr>
          <w:rFonts w:ascii="Times New Roman" w:eastAsia="宋体" w:hAnsi="Times New Roman" w:cs="Arial" w:hint="eastAsia"/>
          <w:b/>
          <w:szCs w:val="21"/>
        </w:rPr>
        <w:t>4</w:t>
      </w:r>
      <w:r w:rsidRPr="00830070">
        <w:rPr>
          <w:rFonts w:ascii="Times New Roman" w:eastAsia="宋体" w:hAnsi="Times New Roman" w:cs="Arial" w:hint="eastAsia"/>
          <w:b/>
          <w:szCs w:val="21"/>
        </w:rPr>
        <w:t>.</w:t>
      </w:r>
      <w:r w:rsidR="004F1825" w:rsidRPr="004F1825">
        <w:t xml:space="preserve"> </w:t>
      </w:r>
      <w:r w:rsidR="004F1825" w:rsidRPr="004F1825">
        <w:rPr>
          <w:rFonts w:ascii="Times New Roman" w:eastAsia="宋体" w:hAnsi="Times New Roman" w:cs="Arial"/>
          <w:b/>
          <w:szCs w:val="21"/>
        </w:rPr>
        <w:t xml:space="preserve">Target region and primer sequences for </w:t>
      </w:r>
      <w:proofErr w:type="spellStart"/>
      <w:r w:rsidR="004F1825" w:rsidRPr="004F1825">
        <w:rPr>
          <w:rFonts w:ascii="Times New Roman" w:eastAsia="宋体" w:hAnsi="Times New Roman" w:cs="Arial"/>
          <w:b/>
          <w:szCs w:val="21"/>
        </w:rPr>
        <w:t>qPCR</w:t>
      </w:r>
      <w:proofErr w:type="spellEnd"/>
      <w:r w:rsidR="004F1825" w:rsidRPr="004F1825">
        <w:rPr>
          <w:rFonts w:ascii="Times New Roman" w:eastAsia="宋体" w:hAnsi="Times New Roman" w:cs="Arial"/>
          <w:b/>
          <w:szCs w:val="21"/>
        </w:rPr>
        <w:t xml:space="preserve"> detection of LMBV</w:t>
      </w:r>
      <w:r w:rsidR="004F1825">
        <w:rPr>
          <w:rFonts w:ascii="Times New Roman" w:eastAsia="宋体" w:hAnsi="Times New Roman" w:cs="Arial" w:hint="eastAsia"/>
          <w:b/>
          <w:szCs w:val="21"/>
        </w:rPr>
        <w:t xml:space="preserve"> </w:t>
      </w:r>
      <w:r w:rsidR="004F1825" w:rsidRPr="004F1825">
        <w:rPr>
          <w:rFonts w:ascii="Times New Roman" w:eastAsia="宋体" w:hAnsi="Times New Roman" w:cs="Arial"/>
          <w:b/>
          <w:i/>
          <w:szCs w:val="21"/>
        </w:rPr>
        <w:t>MCP</w:t>
      </w:r>
      <w:r w:rsidR="004F1825" w:rsidRPr="004F1825">
        <w:rPr>
          <w:rFonts w:ascii="Times New Roman" w:eastAsia="宋体" w:hAnsi="Times New Roman" w:cs="Arial"/>
          <w:b/>
          <w:szCs w:val="21"/>
        </w:rPr>
        <w:t xml:space="preserve"> gene</w:t>
      </w:r>
    </w:p>
    <w:tbl>
      <w:tblPr>
        <w:tblStyle w:val="a6"/>
        <w:tblW w:w="8222" w:type="dxa"/>
        <w:tblLayout w:type="fixed"/>
        <w:tblLook w:val="04A0" w:firstRow="1" w:lastRow="0" w:firstColumn="1" w:lastColumn="0" w:noHBand="0" w:noVBand="1"/>
      </w:tblPr>
      <w:tblGrid>
        <w:gridCol w:w="1985"/>
        <w:gridCol w:w="6237"/>
      </w:tblGrid>
      <w:tr w:rsidR="00F12581" w:rsidRPr="00814D4E" w14:paraId="48C3B83A" w14:textId="77777777" w:rsidTr="003E3E38">
        <w:trPr>
          <w:trHeight w:val="49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16B22" w14:textId="77777777" w:rsidR="00F12581" w:rsidRPr="00814D4E" w:rsidRDefault="00F12581" w:rsidP="003E3E38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color w:val="000080"/>
                <w:sz w:val="18"/>
                <w:szCs w:val="18"/>
              </w:rPr>
            </w:pPr>
            <w:r w:rsidRPr="00814D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97A5E3" w14:textId="77777777" w:rsidR="00F12581" w:rsidRPr="00814D4E" w:rsidRDefault="00F12581" w:rsidP="003E3E3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b/>
                <w:color w:val="000080"/>
                <w:sz w:val="18"/>
                <w:szCs w:val="18"/>
              </w:rPr>
            </w:pPr>
            <w:r w:rsidRPr="00814D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814D4E" w:rsidRPr="00814D4E" w14:paraId="59B88E78" w14:textId="77777777" w:rsidTr="00814D4E">
        <w:trPr>
          <w:trHeight w:val="44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2B64D668" w14:textId="2802FDBF" w:rsidR="00814D4E" w:rsidRPr="00814D4E" w:rsidRDefault="00814D4E" w:rsidP="004F1825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814D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q</w:t>
            </w:r>
            <w:r w:rsidR="004F1825" w:rsidRPr="004F182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MCP</w:t>
            </w:r>
            <w:proofErr w:type="spellEnd"/>
            <w:r w:rsidRPr="00814D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right w:val="nil"/>
            </w:tcBorders>
          </w:tcPr>
          <w:p w14:paraId="56822454" w14:textId="1680177F" w:rsidR="00814D4E" w:rsidRPr="00814D4E" w:rsidRDefault="00814D4E" w:rsidP="00163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D4E">
              <w:rPr>
                <w:rFonts w:ascii="Times New Roman" w:hAnsi="Times New Roman" w:cs="Times New Roman"/>
                <w:sz w:val="18"/>
                <w:szCs w:val="18"/>
              </w:rPr>
              <w:t>5′-TCTCGCCACTTATGACAGCC-3′</w:t>
            </w:r>
          </w:p>
        </w:tc>
      </w:tr>
      <w:tr w:rsidR="00814D4E" w:rsidRPr="00814D4E" w14:paraId="7EB8F6A0" w14:textId="77777777" w:rsidTr="00814D4E">
        <w:trPr>
          <w:trHeight w:val="44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4D8E4EDF" w14:textId="5ECFCB4F" w:rsidR="00814D4E" w:rsidRPr="00814D4E" w:rsidRDefault="00814D4E" w:rsidP="004F1825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814D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q</w:t>
            </w:r>
            <w:r w:rsidR="004F1825" w:rsidRPr="004F182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MCP</w:t>
            </w:r>
            <w:proofErr w:type="spellEnd"/>
            <w:r w:rsidRPr="00814D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right w:val="nil"/>
            </w:tcBorders>
          </w:tcPr>
          <w:p w14:paraId="6774965A" w14:textId="403DB0C7" w:rsidR="00814D4E" w:rsidRPr="00814D4E" w:rsidRDefault="00814D4E" w:rsidP="00163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D4E">
              <w:rPr>
                <w:rFonts w:ascii="Times New Roman" w:hAnsi="Times New Roman" w:cs="Times New Roman"/>
                <w:sz w:val="18"/>
                <w:szCs w:val="18"/>
              </w:rPr>
              <w:t>5′-AGTTGAGCACATAGTCGCCC-3′</w:t>
            </w:r>
          </w:p>
        </w:tc>
      </w:tr>
      <w:tr w:rsidR="00F12581" w:rsidRPr="00814D4E" w14:paraId="25F0774B" w14:textId="77777777" w:rsidTr="00163998">
        <w:trPr>
          <w:trHeight w:val="1376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37D5D1BA" w14:textId="45192FFA" w:rsidR="004F1825" w:rsidRPr="00814D4E" w:rsidRDefault="004F1825" w:rsidP="004F1825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F182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MCP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F182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="0081499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ne target region</w:t>
            </w:r>
            <w:bookmarkStart w:id="2" w:name="_GoBack"/>
            <w:bookmarkEnd w:id="2"/>
          </w:p>
        </w:tc>
        <w:tc>
          <w:tcPr>
            <w:tcW w:w="6237" w:type="dxa"/>
            <w:tcBorders>
              <w:top w:val="single" w:sz="8" w:space="0" w:color="auto"/>
              <w:left w:val="nil"/>
              <w:right w:val="nil"/>
            </w:tcBorders>
          </w:tcPr>
          <w:p w14:paraId="20DBA909" w14:textId="0C900EE0" w:rsidR="00F12581" w:rsidRPr="00814D4E" w:rsidRDefault="00F12581" w:rsidP="00163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D4E">
              <w:rPr>
                <w:rFonts w:ascii="Times New Roman" w:hAnsi="Times New Roman" w:cs="Times New Roman"/>
                <w:sz w:val="18"/>
                <w:szCs w:val="18"/>
              </w:rPr>
              <w:t>TCTCGCCACTTATGACAGCCTTGACAAAGCGCTGTACGGTGGAAAAGATGCAACTACTTATTTCGTCAAAGAGCATTATCCCGTGGGTTGGTTTACCAAACTGCCTACGGCTGCCACAAAAACTTCTGGTACGCCTGCTTTCGGGCAGCACTTTTCCGTAGGAGTGCCCAGGTCGGGCGACTATGTGCTCAACT</w:t>
            </w:r>
          </w:p>
        </w:tc>
      </w:tr>
    </w:tbl>
    <w:p w14:paraId="457CB875" w14:textId="6510EB8C" w:rsidR="007469D7" w:rsidRPr="00F12581" w:rsidRDefault="007469D7" w:rsidP="007E3F1D">
      <w:pPr>
        <w:spacing w:line="360" w:lineRule="auto"/>
        <w:jc w:val="left"/>
        <w:rPr>
          <w:rFonts w:ascii="Times New Roman" w:eastAsia="宋体" w:hAnsi="Times New Roman" w:cs="Arial"/>
          <w:b/>
          <w:sz w:val="15"/>
          <w:szCs w:val="15"/>
        </w:rPr>
      </w:pPr>
    </w:p>
    <w:sectPr w:rsidR="007469D7" w:rsidRPr="00F12581" w:rsidSect="00E62855">
      <w:pgSz w:w="11906" w:h="16838"/>
      <w:pgMar w:top="1134" w:right="1797" w:bottom="992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1020E" w14:textId="77777777" w:rsidR="00D53940" w:rsidRDefault="00D53940" w:rsidP="005940B5">
      <w:r>
        <w:separator/>
      </w:r>
    </w:p>
  </w:endnote>
  <w:endnote w:type="continuationSeparator" w:id="0">
    <w:p w14:paraId="645E0AAC" w14:textId="77777777" w:rsidR="00D53940" w:rsidRDefault="00D53940" w:rsidP="00594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DF87C" w14:textId="77777777" w:rsidR="00D53940" w:rsidRDefault="00D53940" w:rsidP="005940B5">
      <w:r>
        <w:separator/>
      </w:r>
    </w:p>
  </w:footnote>
  <w:footnote w:type="continuationSeparator" w:id="0">
    <w:p w14:paraId="49614E1C" w14:textId="77777777" w:rsidR="00D53940" w:rsidRDefault="00D53940" w:rsidP="00594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92EF5"/>
    <w:multiLevelType w:val="hybridMultilevel"/>
    <w:tmpl w:val="B1E2ACD2"/>
    <w:lvl w:ilvl="0" w:tplc="A14446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0drez0mx095ae9prcpvfa9e5v0e029vxwd&quot;&gt;My EndNote Library&lt;record-ids&gt;&lt;item&gt;78&lt;/item&gt;&lt;/record-ids&gt;&lt;/item&gt;&lt;/Libraries&gt;"/>
  </w:docVars>
  <w:rsids>
    <w:rsidRoot w:val="00C8527E"/>
    <w:rsid w:val="00001E96"/>
    <w:rsid w:val="000336F2"/>
    <w:rsid w:val="00045558"/>
    <w:rsid w:val="00077D9A"/>
    <w:rsid w:val="00083B8D"/>
    <w:rsid w:val="0009083B"/>
    <w:rsid w:val="00092487"/>
    <w:rsid w:val="00092AC3"/>
    <w:rsid w:val="00094EBE"/>
    <w:rsid w:val="000A1DC1"/>
    <w:rsid w:val="000B317B"/>
    <w:rsid w:val="000D5623"/>
    <w:rsid w:val="000E1E68"/>
    <w:rsid w:val="000F04E9"/>
    <w:rsid w:val="000F5807"/>
    <w:rsid w:val="001102B0"/>
    <w:rsid w:val="00111225"/>
    <w:rsid w:val="00120203"/>
    <w:rsid w:val="00120FD4"/>
    <w:rsid w:val="00121768"/>
    <w:rsid w:val="00130F1F"/>
    <w:rsid w:val="00131671"/>
    <w:rsid w:val="00133079"/>
    <w:rsid w:val="00137AB7"/>
    <w:rsid w:val="001403CC"/>
    <w:rsid w:val="001526EB"/>
    <w:rsid w:val="00162B43"/>
    <w:rsid w:val="00163998"/>
    <w:rsid w:val="00164C3B"/>
    <w:rsid w:val="00183B1E"/>
    <w:rsid w:val="001868BD"/>
    <w:rsid w:val="00191904"/>
    <w:rsid w:val="00194195"/>
    <w:rsid w:val="001A000F"/>
    <w:rsid w:val="001A2338"/>
    <w:rsid w:val="001A2DF2"/>
    <w:rsid w:val="001A46C4"/>
    <w:rsid w:val="001A6D30"/>
    <w:rsid w:val="001C30B1"/>
    <w:rsid w:val="001C365E"/>
    <w:rsid w:val="001C50A6"/>
    <w:rsid w:val="001D47B3"/>
    <w:rsid w:val="001E3CDF"/>
    <w:rsid w:val="001F3AF4"/>
    <w:rsid w:val="002024E3"/>
    <w:rsid w:val="00202B83"/>
    <w:rsid w:val="00205C29"/>
    <w:rsid w:val="00214028"/>
    <w:rsid w:val="00221659"/>
    <w:rsid w:val="00240AB4"/>
    <w:rsid w:val="00243000"/>
    <w:rsid w:val="002515CF"/>
    <w:rsid w:val="002542F5"/>
    <w:rsid w:val="0026129E"/>
    <w:rsid w:val="00271C5D"/>
    <w:rsid w:val="00272E2E"/>
    <w:rsid w:val="00277DDE"/>
    <w:rsid w:val="002856A4"/>
    <w:rsid w:val="002A2F05"/>
    <w:rsid w:val="002B2E88"/>
    <w:rsid w:val="002B556B"/>
    <w:rsid w:val="002B5771"/>
    <w:rsid w:val="002D273D"/>
    <w:rsid w:val="002E1718"/>
    <w:rsid w:val="002E441E"/>
    <w:rsid w:val="002E75B9"/>
    <w:rsid w:val="002F06D2"/>
    <w:rsid w:val="002F309C"/>
    <w:rsid w:val="002F7D0F"/>
    <w:rsid w:val="00313169"/>
    <w:rsid w:val="003133F1"/>
    <w:rsid w:val="003203D0"/>
    <w:rsid w:val="00323438"/>
    <w:rsid w:val="00323FAE"/>
    <w:rsid w:val="00330825"/>
    <w:rsid w:val="00342D58"/>
    <w:rsid w:val="00354449"/>
    <w:rsid w:val="0035611E"/>
    <w:rsid w:val="00375655"/>
    <w:rsid w:val="0037587E"/>
    <w:rsid w:val="00376DC1"/>
    <w:rsid w:val="003801CF"/>
    <w:rsid w:val="00384642"/>
    <w:rsid w:val="0038584D"/>
    <w:rsid w:val="003A2A13"/>
    <w:rsid w:val="003C3704"/>
    <w:rsid w:val="003C3C71"/>
    <w:rsid w:val="003D39EF"/>
    <w:rsid w:val="003D627F"/>
    <w:rsid w:val="003E3A7B"/>
    <w:rsid w:val="003E3E04"/>
    <w:rsid w:val="003F6932"/>
    <w:rsid w:val="00414E72"/>
    <w:rsid w:val="00424788"/>
    <w:rsid w:val="004535EA"/>
    <w:rsid w:val="0045545D"/>
    <w:rsid w:val="00455D27"/>
    <w:rsid w:val="0046299D"/>
    <w:rsid w:val="004743E0"/>
    <w:rsid w:val="0048746A"/>
    <w:rsid w:val="00491C90"/>
    <w:rsid w:val="00495549"/>
    <w:rsid w:val="00495C55"/>
    <w:rsid w:val="004A2354"/>
    <w:rsid w:val="004B371E"/>
    <w:rsid w:val="004C08DD"/>
    <w:rsid w:val="004C0F79"/>
    <w:rsid w:val="004C424C"/>
    <w:rsid w:val="004D23A2"/>
    <w:rsid w:val="004E10F1"/>
    <w:rsid w:val="004E4FFA"/>
    <w:rsid w:val="004F1825"/>
    <w:rsid w:val="004F5979"/>
    <w:rsid w:val="00504837"/>
    <w:rsid w:val="00510D93"/>
    <w:rsid w:val="00531F68"/>
    <w:rsid w:val="005327DE"/>
    <w:rsid w:val="005460D9"/>
    <w:rsid w:val="00550CC5"/>
    <w:rsid w:val="005532B7"/>
    <w:rsid w:val="005603F5"/>
    <w:rsid w:val="00573AAC"/>
    <w:rsid w:val="00574C30"/>
    <w:rsid w:val="00592693"/>
    <w:rsid w:val="005940B5"/>
    <w:rsid w:val="005B0BC4"/>
    <w:rsid w:val="005C652D"/>
    <w:rsid w:val="005D6BD5"/>
    <w:rsid w:val="005E19C2"/>
    <w:rsid w:val="005E5713"/>
    <w:rsid w:val="005F515B"/>
    <w:rsid w:val="006122DD"/>
    <w:rsid w:val="006138F0"/>
    <w:rsid w:val="006159AB"/>
    <w:rsid w:val="0063231C"/>
    <w:rsid w:val="0063401E"/>
    <w:rsid w:val="006546AD"/>
    <w:rsid w:val="006549F2"/>
    <w:rsid w:val="00657F16"/>
    <w:rsid w:val="00664F25"/>
    <w:rsid w:val="006719DB"/>
    <w:rsid w:val="00673309"/>
    <w:rsid w:val="00684C57"/>
    <w:rsid w:val="00686025"/>
    <w:rsid w:val="00690765"/>
    <w:rsid w:val="006A3E7B"/>
    <w:rsid w:val="006B3F94"/>
    <w:rsid w:val="006C1DE1"/>
    <w:rsid w:val="006C206C"/>
    <w:rsid w:val="006C64ED"/>
    <w:rsid w:val="006D6E6D"/>
    <w:rsid w:val="006D703B"/>
    <w:rsid w:val="006D7840"/>
    <w:rsid w:val="006E22A7"/>
    <w:rsid w:val="006E4A9F"/>
    <w:rsid w:val="006F111C"/>
    <w:rsid w:val="006F6CB8"/>
    <w:rsid w:val="00703A3E"/>
    <w:rsid w:val="007101B7"/>
    <w:rsid w:val="0071269F"/>
    <w:rsid w:val="007316BC"/>
    <w:rsid w:val="00740E64"/>
    <w:rsid w:val="00742C56"/>
    <w:rsid w:val="007469D7"/>
    <w:rsid w:val="0075432C"/>
    <w:rsid w:val="00794CB1"/>
    <w:rsid w:val="00797088"/>
    <w:rsid w:val="007A1BC3"/>
    <w:rsid w:val="007A6036"/>
    <w:rsid w:val="007B4AC6"/>
    <w:rsid w:val="007C0123"/>
    <w:rsid w:val="007C0D70"/>
    <w:rsid w:val="007C7DE0"/>
    <w:rsid w:val="007D1A4B"/>
    <w:rsid w:val="007E3A90"/>
    <w:rsid w:val="007E3F1D"/>
    <w:rsid w:val="007F4CDE"/>
    <w:rsid w:val="0080179E"/>
    <w:rsid w:val="00814993"/>
    <w:rsid w:val="00814D4E"/>
    <w:rsid w:val="00815EF6"/>
    <w:rsid w:val="00830070"/>
    <w:rsid w:val="00841D89"/>
    <w:rsid w:val="0085243A"/>
    <w:rsid w:val="0087088D"/>
    <w:rsid w:val="00881ED3"/>
    <w:rsid w:val="00890C41"/>
    <w:rsid w:val="008A6EA4"/>
    <w:rsid w:val="008B0EF8"/>
    <w:rsid w:val="008C2E2A"/>
    <w:rsid w:val="008C401A"/>
    <w:rsid w:val="008C7DA6"/>
    <w:rsid w:val="008C7FD0"/>
    <w:rsid w:val="008D1CB4"/>
    <w:rsid w:val="008E0C1B"/>
    <w:rsid w:val="008E4B8B"/>
    <w:rsid w:val="008F1A91"/>
    <w:rsid w:val="008F7060"/>
    <w:rsid w:val="00900473"/>
    <w:rsid w:val="009056FF"/>
    <w:rsid w:val="00915B3B"/>
    <w:rsid w:val="00927EE9"/>
    <w:rsid w:val="00931030"/>
    <w:rsid w:val="00931148"/>
    <w:rsid w:val="009369B7"/>
    <w:rsid w:val="009478FF"/>
    <w:rsid w:val="00952D6C"/>
    <w:rsid w:val="009631C6"/>
    <w:rsid w:val="0096446B"/>
    <w:rsid w:val="00965E86"/>
    <w:rsid w:val="0096672D"/>
    <w:rsid w:val="009715AD"/>
    <w:rsid w:val="009773A0"/>
    <w:rsid w:val="00977AF5"/>
    <w:rsid w:val="00985C9C"/>
    <w:rsid w:val="0099653A"/>
    <w:rsid w:val="009A3CDB"/>
    <w:rsid w:val="009A7BFC"/>
    <w:rsid w:val="009B72CE"/>
    <w:rsid w:val="009C3685"/>
    <w:rsid w:val="009C763D"/>
    <w:rsid w:val="009D314A"/>
    <w:rsid w:val="009D34C5"/>
    <w:rsid w:val="009D7596"/>
    <w:rsid w:val="009E058F"/>
    <w:rsid w:val="009E30C3"/>
    <w:rsid w:val="009F22BD"/>
    <w:rsid w:val="00A135B8"/>
    <w:rsid w:val="00A24477"/>
    <w:rsid w:val="00A32B43"/>
    <w:rsid w:val="00A44817"/>
    <w:rsid w:val="00A471A1"/>
    <w:rsid w:val="00A5114F"/>
    <w:rsid w:val="00A55F4B"/>
    <w:rsid w:val="00A62515"/>
    <w:rsid w:val="00A63DB7"/>
    <w:rsid w:val="00A71833"/>
    <w:rsid w:val="00A72C66"/>
    <w:rsid w:val="00A72CDE"/>
    <w:rsid w:val="00A75A98"/>
    <w:rsid w:val="00A815F5"/>
    <w:rsid w:val="00A829B5"/>
    <w:rsid w:val="00A92169"/>
    <w:rsid w:val="00AA26AE"/>
    <w:rsid w:val="00AB1D60"/>
    <w:rsid w:val="00AB60B9"/>
    <w:rsid w:val="00AD2F58"/>
    <w:rsid w:val="00AE6383"/>
    <w:rsid w:val="00B07E97"/>
    <w:rsid w:val="00B10D24"/>
    <w:rsid w:val="00B13352"/>
    <w:rsid w:val="00B22255"/>
    <w:rsid w:val="00B230C0"/>
    <w:rsid w:val="00B32142"/>
    <w:rsid w:val="00B459F6"/>
    <w:rsid w:val="00B46B8A"/>
    <w:rsid w:val="00B52231"/>
    <w:rsid w:val="00B53234"/>
    <w:rsid w:val="00B62857"/>
    <w:rsid w:val="00B637E0"/>
    <w:rsid w:val="00B72051"/>
    <w:rsid w:val="00B7252A"/>
    <w:rsid w:val="00B74F8F"/>
    <w:rsid w:val="00B91108"/>
    <w:rsid w:val="00B9249E"/>
    <w:rsid w:val="00B9384D"/>
    <w:rsid w:val="00BA2EAE"/>
    <w:rsid w:val="00BA5487"/>
    <w:rsid w:val="00BB17C6"/>
    <w:rsid w:val="00BB68EA"/>
    <w:rsid w:val="00BB6BD3"/>
    <w:rsid w:val="00BC6235"/>
    <w:rsid w:val="00BE723E"/>
    <w:rsid w:val="00BF3C55"/>
    <w:rsid w:val="00C04138"/>
    <w:rsid w:val="00C20834"/>
    <w:rsid w:val="00C21AFB"/>
    <w:rsid w:val="00C22E1D"/>
    <w:rsid w:val="00C3499D"/>
    <w:rsid w:val="00C50D84"/>
    <w:rsid w:val="00C51C9E"/>
    <w:rsid w:val="00C7106D"/>
    <w:rsid w:val="00C71EBA"/>
    <w:rsid w:val="00C77532"/>
    <w:rsid w:val="00C828E4"/>
    <w:rsid w:val="00C8527E"/>
    <w:rsid w:val="00C86A2E"/>
    <w:rsid w:val="00C94A0C"/>
    <w:rsid w:val="00C976A5"/>
    <w:rsid w:val="00CA5DB2"/>
    <w:rsid w:val="00CB10C6"/>
    <w:rsid w:val="00CB45EB"/>
    <w:rsid w:val="00CB6BDE"/>
    <w:rsid w:val="00CB73FA"/>
    <w:rsid w:val="00CC0E67"/>
    <w:rsid w:val="00CC306A"/>
    <w:rsid w:val="00CC3878"/>
    <w:rsid w:val="00CD6642"/>
    <w:rsid w:val="00CE417D"/>
    <w:rsid w:val="00CE4486"/>
    <w:rsid w:val="00CF577A"/>
    <w:rsid w:val="00D01D6D"/>
    <w:rsid w:val="00D2015B"/>
    <w:rsid w:val="00D20817"/>
    <w:rsid w:val="00D21872"/>
    <w:rsid w:val="00D3370F"/>
    <w:rsid w:val="00D528D4"/>
    <w:rsid w:val="00D53940"/>
    <w:rsid w:val="00D548B8"/>
    <w:rsid w:val="00D709A2"/>
    <w:rsid w:val="00D70B51"/>
    <w:rsid w:val="00D70EA6"/>
    <w:rsid w:val="00D747B6"/>
    <w:rsid w:val="00D81E18"/>
    <w:rsid w:val="00D83939"/>
    <w:rsid w:val="00D920F9"/>
    <w:rsid w:val="00D921EA"/>
    <w:rsid w:val="00D92DC6"/>
    <w:rsid w:val="00DA3321"/>
    <w:rsid w:val="00DC3377"/>
    <w:rsid w:val="00DD68B0"/>
    <w:rsid w:val="00DE336B"/>
    <w:rsid w:val="00DF3AED"/>
    <w:rsid w:val="00DF7C81"/>
    <w:rsid w:val="00E0794D"/>
    <w:rsid w:val="00E07D68"/>
    <w:rsid w:val="00E136F7"/>
    <w:rsid w:val="00E32938"/>
    <w:rsid w:val="00E62855"/>
    <w:rsid w:val="00E7408A"/>
    <w:rsid w:val="00E74E85"/>
    <w:rsid w:val="00E950A5"/>
    <w:rsid w:val="00EA053C"/>
    <w:rsid w:val="00EB4BE7"/>
    <w:rsid w:val="00EB5AB6"/>
    <w:rsid w:val="00EE5E7B"/>
    <w:rsid w:val="00EF0CB1"/>
    <w:rsid w:val="00EF0CFA"/>
    <w:rsid w:val="00EF116E"/>
    <w:rsid w:val="00EF1532"/>
    <w:rsid w:val="00F012AF"/>
    <w:rsid w:val="00F04689"/>
    <w:rsid w:val="00F052B9"/>
    <w:rsid w:val="00F12581"/>
    <w:rsid w:val="00F12F2A"/>
    <w:rsid w:val="00F13473"/>
    <w:rsid w:val="00F167D2"/>
    <w:rsid w:val="00F20EB8"/>
    <w:rsid w:val="00F33C65"/>
    <w:rsid w:val="00F347C7"/>
    <w:rsid w:val="00F4295F"/>
    <w:rsid w:val="00F47ABD"/>
    <w:rsid w:val="00F545A8"/>
    <w:rsid w:val="00F63D7F"/>
    <w:rsid w:val="00F66491"/>
    <w:rsid w:val="00F72339"/>
    <w:rsid w:val="00F72344"/>
    <w:rsid w:val="00F72C0D"/>
    <w:rsid w:val="00F80A0A"/>
    <w:rsid w:val="00FA449F"/>
    <w:rsid w:val="00FC1C0B"/>
    <w:rsid w:val="00FC42E0"/>
    <w:rsid w:val="00FC59C3"/>
    <w:rsid w:val="00FC6ABF"/>
    <w:rsid w:val="00FF08BE"/>
    <w:rsid w:val="00FF3561"/>
    <w:rsid w:val="00FF5866"/>
    <w:rsid w:val="00FF5C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D58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815EF6"/>
    <w:pPr>
      <w:ind w:firstLineChars="200" w:firstLine="420"/>
    </w:pPr>
  </w:style>
  <w:style w:type="paragraph" w:customStyle="1" w:styleId="Default">
    <w:name w:val="Default"/>
    <w:rsid w:val="002B57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336B"/>
    <w:pPr>
      <w:jc w:val="center"/>
    </w:pPr>
    <w:rPr>
      <w:rFonts w:ascii="等线" w:eastAsia="等线" w:hAnsi="等线"/>
      <w:noProof/>
      <w:sz w:val="20"/>
    </w:rPr>
  </w:style>
  <w:style w:type="character" w:customStyle="1" w:styleId="Char">
    <w:name w:val="列出段落 Char"/>
    <w:basedOn w:val="a0"/>
    <w:link w:val="a3"/>
    <w:uiPriority w:val="34"/>
    <w:rsid w:val="00DE336B"/>
  </w:style>
  <w:style w:type="character" w:customStyle="1" w:styleId="EndNoteBibliographyTitle0">
    <w:name w:val="EndNote Bibliography Title 字符"/>
    <w:basedOn w:val="Char"/>
    <w:link w:val="EndNoteBibliographyTitle"/>
    <w:rsid w:val="00DE33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3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Char"/>
    <w:link w:val="EndNoteBibliography"/>
    <w:rsid w:val="00DE336B"/>
    <w:rPr>
      <w:rFonts w:ascii="等线" w:eastAsia="等线" w:hAnsi="等线"/>
      <w:noProof/>
      <w:sz w:val="20"/>
    </w:rPr>
  </w:style>
  <w:style w:type="paragraph" w:styleId="a4">
    <w:name w:val="header"/>
    <w:basedOn w:val="a"/>
    <w:link w:val="Char0"/>
    <w:uiPriority w:val="99"/>
    <w:unhideWhenUsed/>
    <w:rsid w:val="00594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940B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94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940B5"/>
    <w:rPr>
      <w:sz w:val="18"/>
      <w:szCs w:val="18"/>
    </w:rPr>
  </w:style>
  <w:style w:type="table" w:styleId="a6">
    <w:name w:val="Table Grid"/>
    <w:basedOn w:val="a1"/>
    <w:uiPriority w:val="39"/>
    <w:rsid w:val="00CA5D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0A1DC1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0A1DC1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0A1DC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A1DC1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A1DC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815EF6"/>
    <w:pPr>
      <w:ind w:firstLineChars="200" w:firstLine="420"/>
    </w:pPr>
  </w:style>
  <w:style w:type="paragraph" w:customStyle="1" w:styleId="Default">
    <w:name w:val="Default"/>
    <w:rsid w:val="002B57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336B"/>
    <w:pPr>
      <w:jc w:val="center"/>
    </w:pPr>
    <w:rPr>
      <w:rFonts w:ascii="等线" w:eastAsia="等线" w:hAnsi="等线"/>
      <w:noProof/>
      <w:sz w:val="20"/>
    </w:rPr>
  </w:style>
  <w:style w:type="character" w:customStyle="1" w:styleId="Char">
    <w:name w:val="列出段落 Char"/>
    <w:basedOn w:val="a0"/>
    <w:link w:val="a3"/>
    <w:uiPriority w:val="34"/>
    <w:rsid w:val="00DE336B"/>
  </w:style>
  <w:style w:type="character" w:customStyle="1" w:styleId="EndNoteBibliographyTitle0">
    <w:name w:val="EndNote Bibliography Title 字符"/>
    <w:basedOn w:val="Char"/>
    <w:link w:val="EndNoteBibliographyTitle"/>
    <w:rsid w:val="00DE33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3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Char"/>
    <w:link w:val="EndNoteBibliography"/>
    <w:rsid w:val="00DE336B"/>
    <w:rPr>
      <w:rFonts w:ascii="等线" w:eastAsia="等线" w:hAnsi="等线"/>
      <w:noProof/>
      <w:sz w:val="20"/>
    </w:rPr>
  </w:style>
  <w:style w:type="paragraph" w:styleId="a4">
    <w:name w:val="header"/>
    <w:basedOn w:val="a"/>
    <w:link w:val="Char0"/>
    <w:uiPriority w:val="99"/>
    <w:unhideWhenUsed/>
    <w:rsid w:val="00594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940B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94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940B5"/>
    <w:rPr>
      <w:sz w:val="18"/>
      <w:szCs w:val="18"/>
    </w:rPr>
  </w:style>
  <w:style w:type="table" w:styleId="a6">
    <w:name w:val="Table Grid"/>
    <w:basedOn w:val="a1"/>
    <w:uiPriority w:val="39"/>
    <w:rsid w:val="00CA5D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0A1DC1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0A1DC1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0A1DC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A1DC1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A1D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73C0C-C28A-44BC-83B7-5E4B932E1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57</cp:revision>
  <dcterms:created xsi:type="dcterms:W3CDTF">2025-04-17T10:39:00Z</dcterms:created>
  <dcterms:modified xsi:type="dcterms:W3CDTF">2025-04-27T15:15:00Z</dcterms:modified>
</cp:coreProperties>
</file>